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1EC" w:rsidRPr="003C61EC" w:rsidRDefault="003C61EC" w:rsidP="003C61E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604D">
        <w:rPr>
          <w:rFonts w:ascii="Times New Roman" w:hAnsi="Times New Roman" w:cs="Times New Roman"/>
          <w:b/>
          <w:sz w:val="24"/>
          <w:szCs w:val="24"/>
        </w:rPr>
        <w:t>S3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060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604D">
        <w:rPr>
          <w:rFonts w:ascii="Times New Roman" w:eastAsiaTheme="minorHAnsi" w:hAnsi="Times New Roman" w:cs="Times New Roman"/>
          <w:b/>
          <w:sz w:val="24"/>
          <w:szCs w:val="24"/>
        </w:rPr>
        <w:t>Repeated measure analysis results of beta 2 waves relative spectral pow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962"/>
        <w:gridCol w:w="1278"/>
        <w:gridCol w:w="849"/>
        <w:gridCol w:w="850"/>
        <w:gridCol w:w="845"/>
        <w:gridCol w:w="976"/>
        <w:gridCol w:w="867"/>
        <w:gridCol w:w="814"/>
        <w:gridCol w:w="715"/>
      </w:tblGrid>
      <w:tr w:rsidR="00EF6F23" w:rsidRPr="00DF6E30" w:rsidTr="00EF6F23">
        <w:trPr>
          <w:trHeight w:val="330"/>
        </w:trPr>
        <w:tc>
          <w:tcPr>
            <w:tcW w:w="4967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F6F23" w:rsidRPr="00DF6E30" w:rsidRDefault="00EF6F23" w:rsidP="00322F58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Repeated Measure ANOV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2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EF6F23" w:rsidRPr="00DF6E30" w:rsidRDefault="00EF6F23" w:rsidP="00322F58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Post Hoc comparisons (Tukey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EF6F23" w:rsidRPr="00DF6E30" w:rsidRDefault="00EF6F23" w:rsidP="00322F58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402AD1" w:rsidRPr="00DF6E30" w:rsidTr="00EF6F23">
        <w:trPr>
          <w:trHeight w:val="345"/>
        </w:trPr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02AD1" w:rsidRPr="00DF6E30" w:rsidRDefault="00402AD1" w:rsidP="00402AD1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02AD1" w:rsidRPr="00DF6E30" w:rsidRDefault="00402AD1" w:rsidP="00402AD1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ixed Factor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02AD1" w:rsidRPr="00DF6E30" w:rsidRDefault="00402AD1" w:rsidP="00402AD1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02AD1" w:rsidRPr="00DF6E30" w:rsidRDefault="00402AD1" w:rsidP="00402AD1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2AD1" w:rsidRPr="00026050" w:rsidRDefault="00402AD1" w:rsidP="00402AD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026050">
              <w:rPr>
                <w:rFonts w:ascii="Times New Roman" w:hAnsi="Times New Roman" w:cs="Times New Roman" w:hint="eastAsia"/>
                <w:i/>
                <w:sz w:val="18"/>
              </w:rPr>
              <w:t>p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2AD1" w:rsidRPr="001A0E94" w:rsidRDefault="00402AD1" w:rsidP="00402AD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402AD1">
              <w:rPr>
                <w:rFonts w:ascii="Times New Roman" w:eastAsia="굴림" w:hAnsi="Times New Roman" w:cs="Times New Roman"/>
                <w:bCs/>
                <w:color w:val="333333"/>
                <w:sz w:val="18"/>
                <w:szCs w:val="18"/>
              </w:rPr>
              <w:t>η</w:t>
            </w:r>
            <w:r w:rsidRPr="00402AD1">
              <w:rPr>
                <w:rFonts w:ascii="Times New Roman" w:eastAsia="굴림" w:hAnsi="Times New Roman" w:cs="Times New Roman"/>
                <w:bCs/>
                <w:color w:val="333333"/>
                <w:sz w:val="18"/>
                <w:szCs w:val="18"/>
                <w:vertAlign w:val="subscript"/>
              </w:rPr>
              <w:t>p</w:t>
            </w:r>
            <w:r w:rsidRPr="00402AD1">
              <w:rPr>
                <w:rFonts w:ascii="Times New Roman" w:eastAsia="굴림" w:hAnsi="Times New Roman" w:cs="Times New Roman"/>
                <w:bCs/>
                <w:color w:val="333333"/>
                <w:sz w:val="18"/>
                <w:szCs w:val="18"/>
              </w:rPr>
              <w:t>²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402AD1" w:rsidRPr="00EF6F23" w:rsidRDefault="00402AD1" w:rsidP="00402AD1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F6F2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02AD1" w:rsidRPr="00DF6E30" w:rsidRDefault="00402AD1" w:rsidP="00402AD1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02AD1" w:rsidRPr="00DF6E30" w:rsidRDefault="00402AD1" w:rsidP="00402AD1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26050">
              <w:rPr>
                <w:rFonts w:ascii="Times New Roman" w:hAnsi="Times New Roman" w:cs="Times New Roman" w:hint="eastAsia"/>
                <w:i/>
                <w:sz w:val="18"/>
              </w:rPr>
              <w:t>p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5 ± 2.4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0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13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bottom w:val="nil"/>
            </w:tcBorders>
            <w:noWrap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p1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7 ± 1.80</w:t>
            </w:r>
          </w:p>
        </w:tc>
        <w:tc>
          <w:tcPr>
            <w:tcW w:w="849" w:type="dxa"/>
            <w:tcBorders>
              <w:bottom w:val="nil"/>
            </w:tcBorders>
            <w:noWrap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7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0.03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999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4 ± 1.87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75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25*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81 ± 3.5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5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6*</w:t>
            </w:r>
          </w:p>
        </w:tc>
      </w:tr>
      <w:tr w:rsidR="00EF6F23" w:rsidRPr="00DF6E30" w:rsidTr="00EF6F23">
        <w:trPr>
          <w:trHeight w:val="330"/>
        </w:trPr>
        <w:tc>
          <w:tcPr>
            <w:tcW w:w="1028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AF3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9 ± 2.80</w:t>
            </w:r>
          </w:p>
        </w:tc>
        <w:tc>
          <w:tcPr>
            <w:tcW w:w="849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7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13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503</w:t>
            </w:r>
          </w:p>
        </w:tc>
      </w:tr>
      <w:tr w:rsidR="00EF6F23" w:rsidRPr="00DF6E30" w:rsidTr="00EF6F23">
        <w:trPr>
          <w:trHeight w:val="360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42 ± 2.7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84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70</w:t>
            </w:r>
          </w:p>
        </w:tc>
      </w:tr>
      <w:tr w:rsidR="00EF6F23" w:rsidRPr="00DF6E30" w:rsidTr="00EF6F23">
        <w:trPr>
          <w:trHeight w:val="36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11 ± 3.8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5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274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AF4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6 ± 2.87</w:t>
            </w:r>
          </w:p>
        </w:tc>
        <w:tc>
          <w:tcPr>
            <w:tcW w:w="849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29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094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700</w:t>
            </w:r>
          </w:p>
        </w:tc>
      </w:tr>
      <w:tr w:rsidR="00EF6F23" w:rsidRPr="00DF6E30" w:rsidTr="00EF6F23">
        <w:trPr>
          <w:trHeight w:val="360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52 ± 3.34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3.41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4*</w:t>
            </w:r>
          </w:p>
        </w:tc>
      </w:tr>
      <w:tr w:rsidR="00EF6F23" w:rsidRPr="00DF6E30" w:rsidTr="00EF6F23">
        <w:trPr>
          <w:trHeight w:val="33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3 ± 2.3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5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8*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6 ± 2.38</w:t>
            </w:r>
          </w:p>
        </w:tc>
        <w:tc>
          <w:tcPr>
            <w:tcW w:w="849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2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091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0.64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799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8 ± 2.18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84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72</w:t>
            </w:r>
          </w:p>
        </w:tc>
      </w:tr>
      <w:tr w:rsidR="00EF6F23" w:rsidRPr="00DF6E30" w:rsidTr="00EF6F23">
        <w:trPr>
          <w:trHeight w:val="36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18 ± 3.16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6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1*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02 ± 2.32</w:t>
            </w:r>
          </w:p>
        </w:tc>
        <w:tc>
          <w:tcPr>
            <w:tcW w:w="849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14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499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3 ± 2.25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64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2*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67 ± 2.40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8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9*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0± 2.14</w:t>
            </w:r>
          </w:p>
        </w:tc>
        <w:tc>
          <w:tcPr>
            <w:tcW w:w="849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8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00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26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8 ± 1.9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761</w:t>
            </w:r>
          </w:p>
        </w:tc>
      </w:tr>
      <w:tr w:rsidR="00EF6F23" w:rsidRPr="00DF6E30" w:rsidTr="00EF6F23">
        <w:trPr>
          <w:trHeight w:val="33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0± 2.53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28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72</w:t>
            </w:r>
          </w:p>
        </w:tc>
      </w:tr>
      <w:tr w:rsidR="00EF6F23" w:rsidRPr="00DF6E30" w:rsidTr="00EF6F23">
        <w:trPr>
          <w:trHeight w:val="360"/>
        </w:trPr>
        <w:tc>
          <w:tcPr>
            <w:tcW w:w="1028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8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4 ± 1.94</w:t>
            </w:r>
          </w:p>
        </w:tc>
        <w:tc>
          <w:tcPr>
            <w:tcW w:w="849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1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18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869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8 ± 2.28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3.39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5*</w:t>
            </w:r>
          </w:p>
        </w:tc>
      </w:tr>
      <w:tr w:rsidR="00EF6F23" w:rsidRPr="00DF6E30" w:rsidTr="00EF6F23">
        <w:trPr>
          <w:trHeight w:val="36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5 ± 2.59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3.5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4*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FC5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08 ± 2.57</w:t>
            </w:r>
          </w:p>
        </w:tc>
        <w:tc>
          <w:tcPr>
            <w:tcW w:w="849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04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44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0.78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718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6 ± 2.23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2.31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67</w:t>
            </w:r>
          </w:p>
        </w:tc>
      </w:tr>
      <w:tr w:rsidR="00EF6F23" w:rsidRPr="00DF6E30" w:rsidTr="00EF6F23">
        <w:trPr>
          <w:trHeight w:val="360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60  2.5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4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49*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3 ± 2.61</w:t>
            </w:r>
          </w:p>
        </w:tc>
        <w:tc>
          <w:tcPr>
            <w:tcW w:w="849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17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107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49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309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30± 2.33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76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197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single" w:sz="4" w:space="0" w:color="auto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8 ± 2.66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.53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42*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C3</w:t>
            </w:r>
          </w:p>
        </w:tc>
        <w:tc>
          <w:tcPr>
            <w:tcW w:w="962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1 ± 2.91</w:t>
            </w:r>
          </w:p>
        </w:tc>
        <w:tc>
          <w:tcPr>
            <w:tcW w:w="849" w:type="dxa"/>
            <w:tcBorders>
              <w:bottom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noWrap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031*</w:t>
            </w:r>
          </w:p>
        </w:tc>
        <w:tc>
          <w:tcPr>
            <w:tcW w:w="845" w:type="dxa"/>
            <w:tcBorders>
              <w:bottom w:val="nil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0.092</w:t>
            </w:r>
          </w:p>
        </w:tc>
        <w:tc>
          <w:tcPr>
            <w:tcW w:w="976" w:type="dxa"/>
            <w:tcBorders>
              <w:left w:val="nil"/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nil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1.34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384</w:t>
            </w:r>
          </w:p>
        </w:tc>
      </w:tr>
      <w:tr w:rsidR="00EF6F23" w:rsidRPr="00DF6E30" w:rsidTr="00EF6F23">
        <w:trPr>
          <w:trHeight w:val="345"/>
        </w:trPr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52 ± 2.72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F6F23" w:rsidRPr="00EF6F23" w:rsidRDefault="00EF6F23" w:rsidP="00EF6F23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US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CPT_T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:rsidR="00EF6F23" w:rsidRPr="00DF6E30" w:rsidRDefault="00EF6F23" w:rsidP="00322F58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F6E30">
              <w:rPr>
                <w:rFonts w:ascii="Times New Roman" w:eastAsiaTheme="minorHAnsi" w:hAnsi="Times New Roman" w:cs="Times New Roman"/>
                <w:sz w:val="18"/>
                <w:szCs w:val="18"/>
              </w:rPr>
              <w:t>0.320</w:t>
            </w:r>
          </w:p>
        </w:tc>
      </w:tr>
    </w:tbl>
    <w:p w:rsidR="003C61EC" w:rsidRPr="00FB101D" w:rsidRDefault="003C61EC" w:rsidP="003C61EC">
      <w:pPr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r w:rsidRPr="00FB101D">
        <w:rPr>
          <w:rFonts w:ascii="Times New Roman" w:hAnsi="Times New Roman" w:cs="Times New Roman"/>
          <w:sz w:val="24"/>
          <w:szCs w:val="24"/>
        </w:rPr>
        <w:t xml:space="preserve">Abbreviations: Fp, prefrontal; AF, anterior frontal; F, frontal; FC, frontocentral; P, parietal; C, central; </w:t>
      </w:r>
      <w:r w:rsidRPr="00FB101D">
        <w:rPr>
          <w:rFonts w:ascii="Times New Roman" w:eastAsiaTheme="minorHAnsi" w:hAnsi="Times New Roman" w:cs="Times New Roman"/>
          <w:sz w:val="24"/>
          <w:szCs w:val="24"/>
        </w:rPr>
        <w:t>CPT, computer;</w:t>
      </w:r>
      <w:r w:rsidRPr="00FB101D">
        <w:rPr>
          <w:rFonts w:ascii="Times New Roman" w:hAnsi="Times New Roman" w:cs="Times New Roman"/>
          <w:sz w:val="24"/>
          <w:szCs w:val="24"/>
        </w:rPr>
        <w:t xml:space="preserve"> </w:t>
      </w:r>
      <w:r w:rsidRPr="00FB101D">
        <w:rPr>
          <w:rFonts w:ascii="Times New Roman" w:eastAsiaTheme="minorHAnsi" w:hAnsi="Times New Roman" w:cs="Times New Roman"/>
          <w:sz w:val="24"/>
          <w:szCs w:val="24"/>
        </w:rPr>
        <w:t>CPT_U, upright CPT workstation; CPT_US, upright support CPT workstation; CPT_T, traction CPT workstation;</w:t>
      </w:r>
      <w:r w:rsidR="00402AD1" w:rsidRPr="00402AD1">
        <w:rPr>
          <w:rFonts w:ascii="Times New Roman" w:eastAsiaTheme="minorHAnsi" w:hAnsi="Times New Roman" w:cs="Times New Roman"/>
          <w:sz w:val="22"/>
        </w:rPr>
        <w:t xml:space="preserve"> </w:t>
      </w:r>
      <w:r w:rsidR="006A7F14" w:rsidRPr="00026050">
        <w:rPr>
          <w:rFonts w:ascii="Times New Roman" w:eastAsiaTheme="minorHAnsi" w:hAnsi="Times New Roman" w:cs="Times New Roman"/>
          <w:sz w:val="22"/>
        </w:rPr>
        <w:t>η</w:t>
      </w:r>
      <w:r w:rsidR="006A7F14" w:rsidRPr="00026050">
        <w:rPr>
          <w:rFonts w:ascii="Times New Roman" w:eastAsiaTheme="minorHAnsi" w:hAnsi="Times New Roman" w:cs="Times New Roman"/>
          <w:sz w:val="22"/>
          <w:vertAlign w:val="subscript"/>
        </w:rPr>
        <w:t>p</w:t>
      </w:r>
      <w:r w:rsidR="006A7F14" w:rsidRPr="00026050">
        <w:rPr>
          <w:rFonts w:ascii="Times New Roman" w:eastAsiaTheme="minorHAnsi" w:hAnsi="Times New Roman" w:cs="Times New Roman"/>
          <w:sz w:val="22"/>
        </w:rPr>
        <w:t>²</w:t>
      </w:r>
      <w:bookmarkStart w:id="0" w:name="_GoBack"/>
      <w:bookmarkEnd w:id="0"/>
      <w:r w:rsidR="00402AD1" w:rsidRPr="00026050">
        <w:rPr>
          <w:rFonts w:ascii="Times New Roman" w:eastAsiaTheme="minorHAnsi" w:hAnsi="Times New Roman" w:cs="Times New Roman"/>
          <w:sz w:val="22"/>
        </w:rPr>
        <w:t>, partial eta-squared;</w:t>
      </w:r>
      <w:r w:rsidRPr="00FB101D">
        <w:rPr>
          <w:rFonts w:ascii="Times New Roman" w:eastAsiaTheme="minorHAnsi" w:hAnsi="Times New Roman" w:cs="Times New Roman"/>
          <w:sz w:val="24"/>
          <w:szCs w:val="24"/>
        </w:rPr>
        <w:t xml:space="preserve"> SD, standard deviation. * </w:t>
      </w:r>
      <w:r w:rsidRPr="00FB101D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Statist</w:t>
      </w:r>
      <w:r w:rsidR="00B82124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ically significant difference: </w:t>
      </w:r>
      <w:r w:rsidR="00B82124" w:rsidRPr="009133F3">
        <w:rPr>
          <w:rFonts w:ascii="Times New Roman" w:eastAsiaTheme="minorHAnsi" w:hAnsi="Times New Roman" w:cs="Times New Roman"/>
          <w:i/>
          <w:color w:val="000000"/>
          <w:kern w:val="0"/>
          <w:sz w:val="24"/>
          <w:szCs w:val="24"/>
        </w:rPr>
        <w:t>p</w:t>
      </w:r>
      <w:r w:rsidRPr="00FB101D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&lt;0.05</w:t>
      </w:r>
    </w:p>
    <w:p w:rsidR="003C61EC" w:rsidRPr="00402AD1" w:rsidRDefault="003C61EC" w:rsidP="003C61E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C61EC" w:rsidRPr="00A0392F" w:rsidRDefault="003C61EC" w:rsidP="003C61EC"/>
    <w:p w:rsidR="00A0392F" w:rsidRPr="00DF6E30" w:rsidRDefault="00A0392F" w:rsidP="00A0392F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Cs w:val="20"/>
        </w:rPr>
      </w:pPr>
    </w:p>
    <w:p w:rsidR="00A0392F" w:rsidRPr="00DF6E30" w:rsidRDefault="00A0392F" w:rsidP="00A0392F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Cs w:val="20"/>
        </w:rPr>
      </w:pPr>
    </w:p>
    <w:sectPr w:rsidR="00A0392F" w:rsidRPr="00DF6E30" w:rsidSect="00EF6F23">
      <w:pgSz w:w="11906" w:h="16838"/>
      <w:pgMar w:top="1701" w:right="1361" w:bottom="1440" w:left="136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6228" w:rsidRDefault="005A6228" w:rsidP="00600928">
      <w:pPr>
        <w:spacing w:after="0" w:line="240" w:lineRule="auto"/>
      </w:pPr>
      <w:r>
        <w:separator/>
      </w:r>
    </w:p>
  </w:endnote>
  <w:endnote w:type="continuationSeparator" w:id="0">
    <w:p w:rsidR="005A6228" w:rsidRDefault="005A6228" w:rsidP="00600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6228" w:rsidRDefault="005A6228" w:rsidP="00600928">
      <w:pPr>
        <w:spacing w:after="0" w:line="240" w:lineRule="auto"/>
      </w:pPr>
      <w:r>
        <w:separator/>
      </w:r>
    </w:p>
  </w:footnote>
  <w:footnote w:type="continuationSeparator" w:id="0">
    <w:p w:rsidR="005A6228" w:rsidRDefault="005A6228" w:rsidP="006009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138E5"/>
    <w:multiLevelType w:val="hybridMultilevel"/>
    <w:tmpl w:val="D13A38E8"/>
    <w:lvl w:ilvl="0" w:tplc="0C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4B5"/>
    <w:rsid w:val="000C0E67"/>
    <w:rsid w:val="000D3B6F"/>
    <w:rsid w:val="00185996"/>
    <w:rsid w:val="001B22BF"/>
    <w:rsid w:val="001D2848"/>
    <w:rsid w:val="00221ED2"/>
    <w:rsid w:val="00255403"/>
    <w:rsid w:val="003C61EC"/>
    <w:rsid w:val="00402AD1"/>
    <w:rsid w:val="004C3201"/>
    <w:rsid w:val="0052190A"/>
    <w:rsid w:val="00542F36"/>
    <w:rsid w:val="005974C2"/>
    <w:rsid w:val="005A6228"/>
    <w:rsid w:val="005B706B"/>
    <w:rsid w:val="005E45D8"/>
    <w:rsid w:val="00600928"/>
    <w:rsid w:val="0064236E"/>
    <w:rsid w:val="006A7F14"/>
    <w:rsid w:val="006B5C3A"/>
    <w:rsid w:val="006F2D3C"/>
    <w:rsid w:val="008067B4"/>
    <w:rsid w:val="008C7141"/>
    <w:rsid w:val="0097252D"/>
    <w:rsid w:val="009C2E5C"/>
    <w:rsid w:val="00A0392F"/>
    <w:rsid w:val="00A2726E"/>
    <w:rsid w:val="00A503F3"/>
    <w:rsid w:val="00A53D7D"/>
    <w:rsid w:val="00AC44B5"/>
    <w:rsid w:val="00B41888"/>
    <w:rsid w:val="00B47195"/>
    <w:rsid w:val="00B82124"/>
    <w:rsid w:val="00BF0B4B"/>
    <w:rsid w:val="00C86A9C"/>
    <w:rsid w:val="00D02B4C"/>
    <w:rsid w:val="00D63535"/>
    <w:rsid w:val="00D65216"/>
    <w:rsid w:val="00D86C41"/>
    <w:rsid w:val="00DD2AAD"/>
    <w:rsid w:val="00DF6E30"/>
    <w:rsid w:val="00E321B6"/>
    <w:rsid w:val="00E54313"/>
    <w:rsid w:val="00E621EE"/>
    <w:rsid w:val="00EF5609"/>
    <w:rsid w:val="00EF6F23"/>
    <w:rsid w:val="00F53BAD"/>
    <w:rsid w:val="00F6419B"/>
    <w:rsid w:val="00FA552E"/>
    <w:rsid w:val="00FB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B809C5"/>
  <w15:chartTrackingRefBased/>
  <w15:docId w15:val="{C2DE6C53-CD4F-498F-9620-FF2FAE42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009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0928"/>
  </w:style>
  <w:style w:type="paragraph" w:styleId="a5">
    <w:name w:val="footer"/>
    <w:basedOn w:val="a"/>
    <w:link w:val="Char0"/>
    <w:uiPriority w:val="99"/>
    <w:unhideWhenUsed/>
    <w:rsid w:val="006009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0928"/>
  </w:style>
  <w:style w:type="paragraph" w:customStyle="1" w:styleId="xl26">
    <w:name w:val="xl26"/>
    <w:basedOn w:val="a"/>
    <w:rsid w:val="0060092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Arial" w:eastAsia="Arial Unicode MS" w:hAnsi="Arial" w:cs="Arial"/>
      <w:kern w:val="0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o</dc:creator>
  <cp:keywords/>
  <dc:description/>
  <cp:lastModifiedBy>JYJ</cp:lastModifiedBy>
  <cp:revision>6</cp:revision>
  <dcterms:created xsi:type="dcterms:W3CDTF">2023-10-27T07:54:00Z</dcterms:created>
  <dcterms:modified xsi:type="dcterms:W3CDTF">2024-07-01T03:38:00Z</dcterms:modified>
</cp:coreProperties>
</file>